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bookmarkStart w:id="0" w:name="_Hlk16035564"/>
      <w:bookmarkEnd w:id="0"/>
      <w:r>
        <w:rPr>
          <w:rFonts w:cs="Arial" w:ascii="Arial" w:hAnsi="Arial"/>
          <w:b/>
          <w:sz w:val="24"/>
          <w:szCs w:val="24"/>
        </w:rPr>
        <w:t>Additional file 7.</w:t>
      </w:r>
      <w:r>
        <w:rPr>
          <w:rFonts w:cs="Arial" w:ascii="Arial" w:hAnsi="Arial"/>
          <w:sz w:val="24"/>
        </w:rPr>
        <w:t xml:space="preserve"> Subgroup meta-analyses and meta-regression of body mass index and incident kidney stones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1" w:name="_Hlk16035564"/>
      <w:bookmarkStart w:id="2" w:name="_Hlk16035564"/>
      <w:bookmarkEnd w:id="2"/>
    </w:p>
    <w:tbl>
      <w:tblPr>
        <w:tblW w:w="8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456"/>
        <w:gridCol w:w="2060"/>
        <w:gridCol w:w="800"/>
        <w:gridCol w:w="1040"/>
        <w:gridCol w:w="820"/>
      </w:tblGrid>
      <w:tr>
        <w:trPr>
          <w:trHeight w:val="336" w:hRule="atLeast"/>
        </w:trPr>
        <w:tc>
          <w:tcPr>
            <w:tcW w:w="324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5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R (95%CI)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,%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studies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 (1.27-1.52)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2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 (1.22 -1.5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 (1.12 -1.7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xe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 (1.23 -1.5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ographic regio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rop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 (1.48 -1.75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erica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 (1.36 -1.7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.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i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 (1.13 -1.3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1000 cas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 (1.02 -1.4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4.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 cas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 (1.33 -1.6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8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control studi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 (0.78 -1.2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hort studi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 (1.32 -1.5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9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qualit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S ≤ 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 (0.71 -1.2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S &gt; 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 (1.32 -1.5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6.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essment method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f-repor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 (1.39 -1.7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3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suremen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 (1.15 -1.4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1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peri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10 year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 (1.21 -1.4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8.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year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 (1.50 -1.8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.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justment for confounder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 (1.19 -1.5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4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 (1.34 -1.74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9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 (1.17 -1.3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 (1.31 -1.6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9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 (1.31 -1.7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8.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 (1.11 -1.4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3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 (1.25 -1.5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3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 (1.12 -1.5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3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 (1.27 -1.6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6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 (1.13 -1.5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5.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uid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 (1.41 -1.8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4.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 (1.17 -1.45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0.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et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 (1.31 -1.7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1.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 (1.17 -1.4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5.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 (1.29 -1.6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7.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 (1.12 -1.5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6.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azide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 (1.46 -1.8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3.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 (1.18 -1.44)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0.8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Incident kidney stones are defined as the first kidney stones diagnosed. n denotes the number of comparisons. 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ans heterogeneity estimate. RR, relative risk. CI, confidence interval. NOS, Newcastle-Ottawa Scale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P values for heterogeneity within subgroups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P values for heterogeneity between subgroups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Only cohort studies were included for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8:22:00Z</dcterms:created>
  <dc:creator>LIN BB</dc:creator>
  <dc:description/>
  <cp:keywords/>
  <dc:language>en-US</dc:language>
  <cp:lastModifiedBy>LIN BB</cp:lastModifiedBy>
  <cp:lastPrinted>2019-11-03T13:51:00Z</cp:lastPrinted>
  <dcterms:modified xsi:type="dcterms:W3CDTF">2020-05-05T07:48:00Z</dcterms:modified>
  <cp:revision>8</cp:revision>
  <dc:subject/>
  <dc:title/>
</cp:coreProperties>
</file>